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063FF" w14:textId="2698A865" w:rsidR="00751C06" w:rsidRDefault="00EC3890" w:rsidP="00DD5EAC">
      <w:pPr>
        <w:rPr>
          <w:b/>
          <w:bCs/>
        </w:rPr>
      </w:pPr>
      <w:r>
        <w:rPr>
          <w:b/>
          <w:bCs/>
        </w:rPr>
        <w:t>Supplemental data</w:t>
      </w:r>
    </w:p>
    <w:p w14:paraId="758F0777" w14:textId="77777777" w:rsidR="00EC3890" w:rsidRPr="00DE0FBF" w:rsidRDefault="00EC3890" w:rsidP="00DD5EAC">
      <w:pPr>
        <w:rPr>
          <w:b/>
          <w:bCs/>
        </w:rPr>
      </w:pPr>
    </w:p>
    <w:p w14:paraId="24E0D331" w14:textId="5F17760F" w:rsidR="00DE0FBF" w:rsidRPr="00DE0FBF" w:rsidRDefault="00DE0FBF" w:rsidP="00DE0FBF">
      <w:pPr>
        <w:rPr>
          <w:b/>
          <w:bCs/>
        </w:rPr>
      </w:pPr>
      <w:r w:rsidRPr="00DE0FBF">
        <w:rPr>
          <w:b/>
          <w:bCs/>
        </w:rPr>
        <w:t xml:space="preserve">Sup Table </w:t>
      </w:r>
      <w:r w:rsidR="0061239D">
        <w:rPr>
          <w:b/>
          <w:bCs/>
        </w:rPr>
        <w:t>1</w:t>
      </w:r>
      <w:r w:rsidRPr="00DE0FBF">
        <w:rPr>
          <w:b/>
          <w:bCs/>
        </w:rPr>
        <w:t xml:space="preserve">. Regional NFT burdens </w:t>
      </w:r>
      <w:r>
        <w:rPr>
          <w:b/>
          <w:bCs/>
        </w:rPr>
        <w:t xml:space="preserve">by </w:t>
      </w:r>
      <w:r>
        <w:rPr>
          <w:b/>
          <w:bCs/>
        </w:rPr>
        <w:t>hemisphere</w:t>
      </w:r>
    </w:p>
    <w:tbl>
      <w:tblPr>
        <w:tblW w:w="119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30"/>
        <w:gridCol w:w="1568"/>
        <w:gridCol w:w="724"/>
        <w:gridCol w:w="1276"/>
        <w:gridCol w:w="1020"/>
        <w:gridCol w:w="989"/>
        <w:gridCol w:w="991"/>
        <w:gridCol w:w="992"/>
        <w:gridCol w:w="987"/>
        <w:gridCol w:w="989"/>
        <w:gridCol w:w="1025"/>
      </w:tblGrid>
      <w:tr w:rsidR="00100E1A" w:rsidRPr="00EC3890" w14:paraId="06F8C7B3" w14:textId="77777777" w:rsidTr="00100E1A">
        <w:trPr>
          <w:trHeight w:val="285"/>
        </w:trPr>
        <w:tc>
          <w:tcPr>
            <w:tcW w:w="1430" w:type="dxa"/>
            <w:tcBorders>
              <w:bottom w:val="single" w:sz="4" w:space="0" w:color="auto"/>
            </w:tcBorders>
            <w:noWrap/>
            <w:hideMark/>
          </w:tcPr>
          <w:p w14:paraId="6012B68C" w14:textId="77777777" w:rsidR="00781B8A" w:rsidRPr="00EC3890" w:rsidRDefault="00781B8A" w:rsidP="00781B8A">
            <w:pPr>
              <w:rPr>
                <w:b/>
                <w:bCs/>
                <w:color w:val="000000"/>
              </w:rPr>
            </w:pPr>
            <w:r w:rsidRPr="00EC3890">
              <w:rPr>
                <w:b/>
                <w:bCs/>
                <w:color w:val="000000"/>
              </w:rPr>
              <w:t>Subtype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48F1F818" w14:textId="43E876B6" w:rsidR="00781B8A" w:rsidRPr="00EC3890" w:rsidRDefault="00781B8A" w:rsidP="00781B8A">
            <w:pPr>
              <w:rPr>
                <w:b/>
                <w:bCs/>
                <w:color w:val="000000"/>
              </w:rPr>
            </w:pPr>
            <w:r w:rsidRPr="00EC3890">
              <w:rPr>
                <w:b/>
                <w:bCs/>
                <w:color w:val="000000"/>
              </w:rPr>
              <w:t>Hemisphere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05C78564" w14:textId="77777777" w:rsidR="00781B8A" w:rsidRPr="00EC3890" w:rsidRDefault="00781B8A" w:rsidP="00781B8A">
            <w:pPr>
              <w:jc w:val="center"/>
              <w:rPr>
                <w:b/>
                <w:bCs/>
                <w:color w:val="000000"/>
              </w:rPr>
            </w:pPr>
            <w:r w:rsidRPr="00EC3890">
              <w:rPr>
                <w:b/>
                <w:bCs/>
                <w:color w:val="000000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2550A8B" w14:textId="06D9A8B4" w:rsidR="00781B8A" w:rsidRPr="00EC3890" w:rsidRDefault="00781B8A" w:rsidP="00781B8A">
            <w:pPr>
              <w:jc w:val="center"/>
              <w:rPr>
                <w:b/>
                <w:bCs/>
                <w:color w:val="000000"/>
                <w:vertAlign w:val="superscript"/>
              </w:rPr>
            </w:pPr>
            <w:r w:rsidRPr="00EC3890">
              <w:rPr>
                <w:b/>
                <w:bCs/>
                <w:color w:val="000000"/>
              </w:rPr>
              <w:t>CA1</w:t>
            </w:r>
            <w:r w:rsidR="00EC3890" w:rsidRPr="00EC3890">
              <w:rPr>
                <w:color w:val="000000"/>
                <w:vertAlign w:val="superscript"/>
              </w:rPr>
              <w:t>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23825FB3" w14:textId="41B5B7B5" w:rsidR="00781B8A" w:rsidRPr="00EC3890" w:rsidRDefault="00781B8A" w:rsidP="00781B8A">
            <w:pPr>
              <w:jc w:val="center"/>
              <w:rPr>
                <w:b/>
                <w:bCs/>
                <w:color w:val="000000"/>
              </w:rPr>
            </w:pPr>
            <w:r w:rsidRPr="00EC3890">
              <w:rPr>
                <w:b/>
                <w:bCs/>
                <w:color w:val="000000"/>
              </w:rPr>
              <w:t>SUB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5B9E0A67" w14:textId="32860473" w:rsidR="00781B8A" w:rsidRPr="00EC3890" w:rsidRDefault="00781B8A" w:rsidP="00781B8A">
            <w:pPr>
              <w:jc w:val="center"/>
              <w:rPr>
                <w:b/>
                <w:bCs/>
                <w:color w:val="000000"/>
              </w:rPr>
            </w:pPr>
            <w:r w:rsidRPr="00EC3890">
              <w:rPr>
                <w:b/>
                <w:bCs/>
                <w:color w:val="000000"/>
              </w:rPr>
              <w:t>STC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5901E9FB" w14:textId="029158C4" w:rsidR="00781B8A" w:rsidRPr="00EC3890" w:rsidRDefault="00781B8A" w:rsidP="00781B8A">
            <w:pPr>
              <w:jc w:val="center"/>
              <w:rPr>
                <w:b/>
                <w:bCs/>
                <w:color w:val="000000"/>
              </w:rPr>
            </w:pPr>
            <w:r w:rsidRPr="00EC3890">
              <w:rPr>
                <w:b/>
                <w:bCs/>
                <w:color w:val="000000"/>
              </w:rPr>
              <w:t>MF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7A36D9" w14:textId="33343B3F" w:rsidR="00781B8A" w:rsidRPr="00EC3890" w:rsidRDefault="00781B8A" w:rsidP="00781B8A">
            <w:pPr>
              <w:jc w:val="center"/>
              <w:rPr>
                <w:b/>
                <w:bCs/>
                <w:color w:val="000000"/>
              </w:rPr>
            </w:pPr>
            <w:r w:rsidRPr="00EC3890">
              <w:rPr>
                <w:b/>
                <w:bCs/>
                <w:color w:val="000000"/>
              </w:rPr>
              <w:t>ANG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2096F58E" w14:textId="09590B8C" w:rsidR="00781B8A" w:rsidRPr="00EC3890" w:rsidRDefault="00781B8A" w:rsidP="00781B8A">
            <w:pPr>
              <w:jc w:val="center"/>
              <w:rPr>
                <w:b/>
                <w:bCs/>
                <w:color w:val="000000"/>
              </w:rPr>
            </w:pPr>
            <w:r w:rsidRPr="00EC3890">
              <w:rPr>
                <w:b/>
                <w:bCs/>
                <w:color w:val="000000"/>
              </w:rPr>
              <w:t>MC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5A571071" w14:textId="417733CA" w:rsidR="00781B8A" w:rsidRPr="00EC3890" w:rsidRDefault="00781B8A" w:rsidP="00781B8A">
            <w:pPr>
              <w:jc w:val="center"/>
              <w:rPr>
                <w:b/>
                <w:bCs/>
                <w:color w:val="000000"/>
              </w:rPr>
            </w:pPr>
            <w:r w:rsidRPr="00EC3890">
              <w:rPr>
                <w:b/>
                <w:bCs/>
                <w:color w:val="000000"/>
              </w:rPr>
              <w:t>SEN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noWrap/>
            <w:hideMark/>
          </w:tcPr>
          <w:p w14:paraId="591EA04E" w14:textId="5641173D" w:rsidR="00781B8A" w:rsidRPr="00EC3890" w:rsidRDefault="00781B8A" w:rsidP="00781B8A">
            <w:pPr>
              <w:jc w:val="center"/>
              <w:rPr>
                <w:b/>
                <w:bCs/>
                <w:color w:val="000000"/>
              </w:rPr>
            </w:pPr>
            <w:r w:rsidRPr="00EC3890">
              <w:rPr>
                <w:b/>
                <w:bCs/>
                <w:color w:val="000000"/>
              </w:rPr>
              <w:t>OCC</w:t>
            </w:r>
          </w:p>
        </w:tc>
      </w:tr>
      <w:tr w:rsidR="00100E1A" w:rsidRPr="00EC3890" w14:paraId="4EB28B90" w14:textId="77777777" w:rsidTr="00100E1A">
        <w:trPr>
          <w:trHeight w:val="285"/>
        </w:trPr>
        <w:tc>
          <w:tcPr>
            <w:tcW w:w="143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1111DF11" w14:textId="77777777" w:rsidR="00781B8A" w:rsidRPr="00EC3890" w:rsidRDefault="00781B8A" w:rsidP="00100E1A">
            <w:pPr>
              <w:rPr>
                <w:color w:val="000000"/>
              </w:rPr>
            </w:pPr>
            <w:r w:rsidRPr="00EC3890">
              <w:rPr>
                <w:color w:val="000000"/>
              </w:rPr>
              <w:t>Typical Braak</w:t>
            </w:r>
          </w:p>
        </w:tc>
        <w:tc>
          <w:tcPr>
            <w:tcW w:w="1568" w:type="dxa"/>
            <w:tcBorders>
              <w:top w:val="single" w:sz="4" w:space="0" w:color="auto"/>
              <w:bottom w:val="nil"/>
            </w:tcBorders>
          </w:tcPr>
          <w:p w14:paraId="75A75C20" w14:textId="70E6DCFB" w:rsidR="00781B8A" w:rsidRPr="00EC3890" w:rsidRDefault="00781B8A" w:rsidP="00781B8A">
            <w:pPr>
              <w:rPr>
                <w:color w:val="000000"/>
              </w:rPr>
            </w:pPr>
            <w:r w:rsidRPr="00EC3890">
              <w:rPr>
                <w:color w:val="000000"/>
              </w:rPr>
              <w:t>Left</w:t>
            </w: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</w:tcPr>
          <w:p w14:paraId="3086265F" w14:textId="0060EA13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4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257ACFF9" w14:textId="03F9D0A8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35 (61)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noWrap/>
          </w:tcPr>
          <w:p w14:paraId="7389458A" w14:textId="3E2638E3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82 (53)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</w:tcPr>
          <w:p w14:paraId="743DC746" w14:textId="330821BF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58 (22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0112CA49" w14:textId="3C72A28F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49 (25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8E6FDC1" w14:textId="5BF92862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52 (22)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</w:tcPr>
          <w:p w14:paraId="60A1A789" w14:textId="7F571FF4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9 (10)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</w:tcPr>
          <w:p w14:paraId="34A51095" w14:textId="5B93AC9D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20 (10)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noWrap/>
          </w:tcPr>
          <w:p w14:paraId="3B79E77D" w14:textId="55CD9677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1 (8)</w:t>
            </w:r>
          </w:p>
        </w:tc>
      </w:tr>
      <w:tr w:rsidR="00100E1A" w:rsidRPr="00EC3890" w14:paraId="30C2DF8C" w14:textId="77777777" w:rsidTr="00100E1A">
        <w:trPr>
          <w:trHeight w:val="285"/>
        </w:trPr>
        <w:tc>
          <w:tcPr>
            <w:tcW w:w="1430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32A0F565" w14:textId="77777777" w:rsidR="00781B8A" w:rsidRPr="00EC3890" w:rsidRDefault="00781B8A" w:rsidP="00100E1A">
            <w:pPr>
              <w:rPr>
                <w:color w:val="000000"/>
              </w:rPr>
            </w:pP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</w:tcPr>
          <w:p w14:paraId="63F2F49D" w14:textId="1DA11CCD" w:rsidR="00781B8A" w:rsidRPr="00EC3890" w:rsidRDefault="00781B8A" w:rsidP="00781B8A">
            <w:pPr>
              <w:rPr>
                <w:color w:val="000000"/>
              </w:rPr>
            </w:pPr>
            <w:r w:rsidRPr="00EC3890">
              <w:rPr>
                <w:color w:val="000000"/>
              </w:rPr>
              <w:t>Right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</w:tcPr>
          <w:p w14:paraId="7A9F0B77" w14:textId="21008769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4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14:paraId="4287CBAB" w14:textId="5534834A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58 (68)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noWrap/>
          </w:tcPr>
          <w:p w14:paraId="6E9D2746" w14:textId="65C51AD0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84 (59)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1DF8A590" w14:textId="3BC2A2F5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61 (26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66F445F9" w14:textId="4BAFF124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54 (3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42D584B" w14:textId="70788425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56 (22)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1AA1123C" w14:textId="0CBF08D6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21 (16)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30454B3C" w14:textId="3E8E5C9D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20 (13)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noWrap/>
          </w:tcPr>
          <w:p w14:paraId="6D64028D" w14:textId="3B5D7915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3 (9)</w:t>
            </w:r>
          </w:p>
        </w:tc>
      </w:tr>
      <w:tr w:rsidR="00100E1A" w:rsidRPr="00EC3890" w14:paraId="629E3548" w14:textId="77777777" w:rsidTr="00100E1A">
        <w:trPr>
          <w:trHeight w:val="285"/>
        </w:trPr>
        <w:tc>
          <w:tcPr>
            <w:tcW w:w="143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F06CF4F" w14:textId="77777777" w:rsidR="00781B8A" w:rsidRPr="00EC3890" w:rsidRDefault="00781B8A" w:rsidP="00100E1A">
            <w:pPr>
              <w:rPr>
                <w:color w:val="000000"/>
              </w:rPr>
            </w:pPr>
            <w:r w:rsidRPr="00EC3890">
              <w:rPr>
                <w:color w:val="000000"/>
              </w:rPr>
              <w:t>Idiotypic-susceptible</w:t>
            </w:r>
          </w:p>
        </w:tc>
        <w:tc>
          <w:tcPr>
            <w:tcW w:w="1568" w:type="dxa"/>
            <w:tcBorders>
              <w:top w:val="single" w:sz="4" w:space="0" w:color="auto"/>
              <w:bottom w:val="nil"/>
            </w:tcBorders>
          </w:tcPr>
          <w:p w14:paraId="034BCE30" w14:textId="52BF3DBE" w:rsidR="00781B8A" w:rsidRPr="00EC3890" w:rsidRDefault="00781B8A" w:rsidP="00781B8A">
            <w:pPr>
              <w:rPr>
                <w:color w:val="000000"/>
              </w:rPr>
            </w:pPr>
            <w:r w:rsidRPr="00EC3890">
              <w:rPr>
                <w:color w:val="000000"/>
              </w:rPr>
              <w:t>Left</w:t>
            </w: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</w:tcPr>
          <w:p w14:paraId="0E31BBAA" w14:textId="2C579CF1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24F93364" w14:textId="45E3173C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93 (18)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noWrap/>
          </w:tcPr>
          <w:p w14:paraId="07354A84" w14:textId="4A4BEB80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49 (21)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</w:tcPr>
          <w:p w14:paraId="22784C7F" w14:textId="5BFDD7D4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44 (10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7C1B73DB" w14:textId="4343E9DC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43 (18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438A2F4" w14:textId="53A8ECEF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57 (15)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</w:tcPr>
          <w:p w14:paraId="4BD030FF" w14:textId="3449374D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38 (14)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</w:tcPr>
          <w:p w14:paraId="0CF495FC" w14:textId="6623EADA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39 (18)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noWrap/>
          </w:tcPr>
          <w:p w14:paraId="1E2A94E1" w14:textId="0D74034C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4 (11)</w:t>
            </w:r>
          </w:p>
        </w:tc>
      </w:tr>
      <w:tr w:rsidR="00100E1A" w:rsidRPr="00EC3890" w14:paraId="5F103A6D" w14:textId="77777777" w:rsidTr="00100E1A">
        <w:trPr>
          <w:trHeight w:val="285"/>
        </w:trPr>
        <w:tc>
          <w:tcPr>
            <w:tcW w:w="1430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6A6EF82D" w14:textId="77777777" w:rsidR="00781B8A" w:rsidRPr="00EC3890" w:rsidRDefault="00781B8A" w:rsidP="00100E1A">
            <w:pPr>
              <w:rPr>
                <w:color w:val="000000"/>
              </w:rPr>
            </w:pP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</w:tcPr>
          <w:p w14:paraId="3E33BB34" w14:textId="45A3C96F" w:rsidR="00781B8A" w:rsidRPr="00EC3890" w:rsidRDefault="00781B8A" w:rsidP="00781B8A">
            <w:pPr>
              <w:rPr>
                <w:color w:val="000000"/>
              </w:rPr>
            </w:pPr>
            <w:r w:rsidRPr="00EC3890">
              <w:rPr>
                <w:color w:val="000000"/>
              </w:rPr>
              <w:t>Right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</w:tcPr>
          <w:p w14:paraId="61A18019" w14:textId="382C8A97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14:paraId="0BBC207E" w14:textId="7E0587CB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89 (23)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noWrap/>
          </w:tcPr>
          <w:p w14:paraId="4B373A58" w14:textId="737CB244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37 (13)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20C62121" w14:textId="5764FFD8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45 (13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6BF1BCB0" w14:textId="26BFE682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43 (1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3E093A4" w14:textId="031FDEFA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51 (15)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498CBD0A" w14:textId="22C69F59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30 (13)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373D06E5" w14:textId="24B54416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33 (15)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noWrap/>
          </w:tcPr>
          <w:p w14:paraId="3B3E4600" w14:textId="56A301E6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4 (6)</w:t>
            </w:r>
          </w:p>
        </w:tc>
      </w:tr>
      <w:tr w:rsidR="00100E1A" w:rsidRPr="00EC3890" w14:paraId="04707ADA" w14:textId="77777777" w:rsidTr="00100E1A">
        <w:trPr>
          <w:trHeight w:val="285"/>
        </w:trPr>
        <w:tc>
          <w:tcPr>
            <w:tcW w:w="143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0C9E4BEE" w14:textId="77777777" w:rsidR="00781B8A" w:rsidRPr="00EC3890" w:rsidRDefault="00781B8A" w:rsidP="00100E1A">
            <w:pPr>
              <w:rPr>
                <w:color w:val="000000"/>
              </w:rPr>
            </w:pPr>
            <w:r w:rsidRPr="00EC3890">
              <w:rPr>
                <w:color w:val="000000"/>
              </w:rPr>
              <w:t>Associative-predominant</w:t>
            </w:r>
          </w:p>
        </w:tc>
        <w:tc>
          <w:tcPr>
            <w:tcW w:w="1568" w:type="dxa"/>
            <w:tcBorders>
              <w:top w:val="single" w:sz="4" w:space="0" w:color="auto"/>
              <w:bottom w:val="nil"/>
            </w:tcBorders>
          </w:tcPr>
          <w:p w14:paraId="2FD3A541" w14:textId="5DBE1F17" w:rsidR="00781B8A" w:rsidRPr="00EC3890" w:rsidRDefault="00781B8A" w:rsidP="00781B8A">
            <w:pPr>
              <w:rPr>
                <w:color w:val="000000"/>
              </w:rPr>
            </w:pPr>
            <w:r w:rsidRPr="00EC3890">
              <w:rPr>
                <w:color w:val="000000"/>
              </w:rPr>
              <w:t>Left</w:t>
            </w: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</w:tcPr>
          <w:p w14:paraId="65778681" w14:textId="1FCD8FCF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356FDF2D" w14:textId="105D96DA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89 (26)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noWrap/>
          </w:tcPr>
          <w:p w14:paraId="1FD192CC" w14:textId="02558BE3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46 (15)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</w:tcPr>
          <w:p w14:paraId="45F96098" w14:textId="724E30E3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82 (24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0AFB81D0" w14:textId="4CE16843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60 (2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DAFACD3" w14:textId="36C82AF1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77 (21)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</w:tcPr>
          <w:p w14:paraId="07861790" w14:textId="383C5411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6 (7)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</w:tcPr>
          <w:p w14:paraId="3E429AFF" w14:textId="6A83C37C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20 (9)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noWrap/>
          </w:tcPr>
          <w:p w14:paraId="1C40FE82" w14:textId="52D185FD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1 (8)</w:t>
            </w:r>
          </w:p>
        </w:tc>
      </w:tr>
      <w:tr w:rsidR="00100E1A" w:rsidRPr="00EC3890" w14:paraId="4CA84693" w14:textId="77777777" w:rsidTr="00100E1A">
        <w:trPr>
          <w:trHeight w:val="315"/>
        </w:trPr>
        <w:tc>
          <w:tcPr>
            <w:tcW w:w="1430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6A25A475" w14:textId="77777777" w:rsidR="00781B8A" w:rsidRPr="00EC3890" w:rsidRDefault="00781B8A" w:rsidP="00100E1A">
            <w:pPr>
              <w:rPr>
                <w:color w:val="000000"/>
              </w:rPr>
            </w:pP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</w:tcPr>
          <w:p w14:paraId="4122FD3D" w14:textId="78312C21" w:rsidR="00781B8A" w:rsidRPr="00EC3890" w:rsidRDefault="00781B8A" w:rsidP="00781B8A">
            <w:pPr>
              <w:rPr>
                <w:color w:val="000000"/>
              </w:rPr>
            </w:pPr>
            <w:r w:rsidRPr="00EC3890">
              <w:rPr>
                <w:color w:val="000000"/>
              </w:rPr>
              <w:t>Right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</w:tcPr>
          <w:p w14:paraId="7659D3BD" w14:textId="2C12C095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14:paraId="6F1CFDE8" w14:textId="7DCE5EFC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90 (22)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noWrap/>
          </w:tcPr>
          <w:p w14:paraId="46459E0C" w14:textId="555D13EB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53 (24)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77CD1A6F" w14:textId="790BA936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82 (31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127BF9A1" w14:textId="11E1007F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91 (3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9245F25" w14:textId="483CFA71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78 (36)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4362D71F" w14:textId="29EDE25D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20 (7)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41E3A172" w14:textId="5DDF5A95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25 (16)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noWrap/>
          </w:tcPr>
          <w:p w14:paraId="54B55C71" w14:textId="578C9677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6 (9)</w:t>
            </w:r>
          </w:p>
        </w:tc>
      </w:tr>
      <w:tr w:rsidR="00100E1A" w:rsidRPr="00EC3890" w14:paraId="3AD8C386" w14:textId="77777777" w:rsidTr="00100E1A">
        <w:trPr>
          <w:trHeight w:val="285"/>
        </w:trPr>
        <w:tc>
          <w:tcPr>
            <w:tcW w:w="143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6EA841FA" w14:textId="77777777" w:rsidR="00781B8A" w:rsidRPr="00EC3890" w:rsidRDefault="00781B8A" w:rsidP="00100E1A">
            <w:pPr>
              <w:rPr>
                <w:color w:val="000000"/>
              </w:rPr>
            </w:pPr>
            <w:r w:rsidRPr="00EC3890">
              <w:rPr>
                <w:color w:val="000000"/>
              </w:rPr>
              <w:t>Limbic-predominant</w:t>
            </w:r>
          </w:p>
        </w:tc>
        <w:tc>
          <w:tcPr>
            <w:tcW w:w="1568" w:type="dxa"/>
            <w:tcBorders>
              <w:top w:val="single" w:sz="4" w:space="0" w:color="auto"/>
              <w:bottom w:val="nil"/>
            </w:tcBorders>
          </w:tcPr>
          <w:p w14:paraId="47F80616" w14:textId="412338C8" w:rsidR="00781B8A" w:rsidRPr="00EC3890" w:rsidRDefault="00781B8A" w:rsidP="00781B8A">
            <w:pPr>
              <w:rPr>
                <w:color w:val="000000"/>
              </w:rPr>
            </w:pPr>
            <w:r w:rsidRPr="00EC3890">
              <w:rPr>
                <w:color w:val="000000"/>
              </w:rPr>
              <w:t>Left</w:t>
            </w: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</w:tcPr>
          <w:p w14:paraId="110E53FC" w14:textId="6672D970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6DB8A3CA" w14:textId="5AA4C644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205 (101)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noWrap/>
          </w:tcPr>
          <w:p w14:paraId="5F7073E4" w14:textId="4CE385CA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85 (18)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</w:tcPr>
          <w:p w14:paraId="781AE73D" w14:textId="1B5CEF2B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46 (16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3B260134" w14:textId="32DF286D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20 (15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C08ED0D" w14:textId="094E8750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29 (24)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</w:tcPr>
          <w:p w14:paraId="3D7AD84D" w14:textId="7C89E051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8 (14)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</w:tcPr>
          <w:p w14:paraId="2CC8CDE0" w14:textId="3A737EFD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20 (10)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noWrap/>
          </w:tcPr>
          <w:p w14:paraId="2E8EE44A" w14:textId="54AA4CCA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1 (7)</w:t>
            </w:r>
          </w:p>
        </w:tc>
      </w:tr>
      <w:tr w:rsidR="00100E1A" w:rsidRPr="00EC3890" w14:paraId="607BD283" w14:textId="77777777" w:rsidTr="00100E1A">
        <w:trPr>
          <w:trHeight w:val="285"/>
        </w:trPr>
        <w:tc>
          <w:tcPr>
            <w:tcW w:w="1430" w:type="dxa"/>
            <w:vMerge/>
            <w:tcBorders>
              <w:top w:val="nil"/>
            </w:tcBorders>
            <w:noWrap/>
            <w:hideMark/>
          </w:tcPr>
          <w:p w14:paraId="28D1C0F3" w14:textId="77777777" w:rsidR="00781B8A" w:rsidRPr="00EC3890" w:rsidRDefault="00781B8A" w:rsidP="00781B8A">
            <w:pPr>
              <w:rPr>
                <w:color w:val="000000"/>
              </w:rPr>
            </w:pPr>
          </w:p>
        </w:tc>
        <w:tc>
          <w:tcPr>
            <w:tcW w:w="1568" w:type="dxa"/>
            <w:tcBorders>
              <w:top w:val="nil"/>
            </w:tcBorders>
          </w:tcPr>
          <w:p w14:paraId="11E3F8E1" w14:textId="4299B325" w:rsidR="00781B8A" w:rsidRPr="00EC3890" w:rsidRDefault="00781B8A" w:rsidP="00781B8A">
            <w:pPr>
              <w:rPr>
                <w:color w:val="000000"/>
              </w:rPr>
            </w:pPr>
            <w:r w:rsidRPr="00EC3890">
              <w:rPr>
                <w:color w:val="000000"/>
              </w:rPr>
              <w:t>Right</w:t>
            </w:r>
          </w:p>
        </w:tc>
        <w:tc>
          <w:tcPr>
            <w:tcW w:w="724" w:type="dxa"/>
            <w:tcBorders>
              <w:top w:val="nil"/>
            </w:tcBorders>
          </w:tcPr>
          <w:p w14:paraId="71CF97F7" w14:textId="5F0C7833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14:paraId="4405E2D4" w14:textId="3CF8438E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95 (32)</w:t>
            </w:r>
          </w:p>
        </w:tc>
        <w:tc>
          <w:tcPr>
            <w:tcW w:w="1020" w:type="dxa"/>
            <w:tcBorders>
              <w:top w:val="nil"/>
            </w:tcBorders>
            <w:noWrap/>
          </w:tcPr>
          <w:p w14:paraId="30DBC1D9" w14:textId="61BE14D9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92 (13)</w:t>
            </w:r>
          </w:p>
        </w:tc>
        <w:tc>
          <w:tcPr>
            <w:tcW w:w="989" w:type="dxa"/>
            <w:tcBorders>
              <w:top w:val="nil"/>
            </w:tcBorders>
          </w:tcPr>
          <w:p w14:paraId="79A86BB5" w14:textId="5DADA5E5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40 (6)</w:t>
            </w:r>
          </w:p>
        </w:tc>
        <w:tc>
          <w:tcPr>
            <w:tcW w:w="991" w:type="dxa"/>
            <w:tcBorders>
              <w:top w:val="nil"/>
            </w:tcBorders>
          </w:tcPr>
          <w:p w14:paraId="4D3902B4" w14:textId="063CDC18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5 (15)</w:t>
            </w:r>
          </w:p>
        </w:tc>
        <w:tc>
          <w:tcPr>
            <w:tcW w:w="992" w:type="dxa"/>
            <w:tcBorders>
              <w:top w:val="nil"/>
            </w:tcBorders>
          </w:tcPr>
          <w:p w14:paraId="1F298849" w14:textId="719B9FD6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27 (21)</w:t>
            </w:r>
          </w:p>
        </w:tc>
        <w:tc>
          <w:tcPr>
            <w:tcW w:w="987" w:type="dxa"/>
            <w:tcBorders>
              <w:top w:val="nil"/>
            </w:tcBorders>
          </w:tcPr>
          <w:p w14:paraId="175E2AA5" w14:textId="624233A9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8 (4)</w:t>
            </w:r>
          </w:p>
        </w:tc>
        <w:tc>
          <w:tcPr>
            <w:tcW w:w="989" w:type="dxa"/>
            <w:tcBorders>
              <w:top w:val="nil"/>
            </w:tcBorders>
          </w:tcPr>
          <w:p w14:paraId="1296B26B" w14:textId="16E3D0D0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8 (5)</w:t>
            </w:r>
          </w:p>
        </w:tc>
        <w:tc>
          <w:tcPr>
            <w:tcW w:w="1025" w:type="dxa"/>
            <w:tcBorders>
              <w:top w:val="nil"/>
            </w:tcBorders>
            <w:noWrap/>
          </w:tcPr>
          <w:p w14:paraId="3A47685F" w14:textId="0D6E991C" w:rsidR="00781B8A" w:rsidRPr="00EC3890" w:rsidRDefault="00781B8A" w:rsidP="00781B8A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6 (23)</w:t>
            </w:r>
          </w:p>
        </w:tc>
      </w:tr>
    </w:tbl>
    <w:p w14:paraId="435A995C" w14:textId="77777777" w:rsidR="00EC3890" w:rsidRPr="00DE0FBF" w:rsidRDefault="00EC3890" w:rsidP="00EC3890">
      <w:pPr>
        <w:rPr>
          <w:sz w:val="20"/>
          <w:szCs w:val="20"/>
        </w:rPr>
      </w:pPr>
      <w:r w:rsidRPr="00DE0FBF">
        <w:rPr>
          <w:sz w:val="20"/>
          <w:szCs w:val="20"/>
          <w:vertAlign w:val="superscript"/>
        </w:rPr>
        <w:t xml:space="preserve">1 </w:t>
      </w:r>
      <w:r w:rsidRPr="00DE0FBF">
        <w:rPr>
          <w:sz w:val="20"/>
          <w:szCs w:val="20"/>
        </w:rPr>
        <w:t xml:space="preserve">Variables are mean (SD) </w:t>
      </w:r>
    </w:p>
    <w:p w14:paraId="2E6F9387" w14:textId="77777777" w:rsidR="00781B8A" w:rsidRDefault="00781B8A" w:rsidP="00DE0FBF">
      <w:pPr>
        <w:rPr>
          <w:b/>
          <w:bCs/>
        </w:rPr>
      </w:pPr>
    </w:p>
    <w:p w14:paraId="48EB11F9" w14:textId="77777777" w:rsidR="00EC3890" w:rsidRDefault="00EC3890" w:rsidP="00DE0FBF">
      <w:pPr>
        <w:rPr>
          <w:b/>
          <w:bCs/>
        </w:rPr>
      </w:pPr>
    </w:p>
    <w:p w14:paraId="44C3F4C2" w14:textId="346EB110" w:rsidR="00DE0FBF" w:rsidRPr="00DE0FBF" w:rsidRDefault="00DE0FBF" w:rsidP="00DE0FBF">
      <w:pPr>
        <w:rPr>
          <w:b/>
          <w:bCs/>
        </w:rPr>
      </w:pPr>
      <w:r w:rsidRPr="00DE0FBF">
        <w:rPr>
          <w:b/>
          <w:bCs/>
        </w:rPr>
        <w:t xml:space="preserve">Sup Table </w:t>
      </w:r>
      <w:r w:rsidR="0061239D">
        <w:rPr>
          <w:b/>
          <w:bCs/>
        </w:rPr>
        <w:t>2</w:t>
      </w:r>
      <w:r w:rsidRPr="00DE0FBF">
        <w:rPr>
          <w:b/>
          <w:bCs/>
        </w:rPr>
        <w:t xml:space="preserve">. Regional NFT burdens </w:t>
      </w:r>
      <w:r>
        <w:rPr>
          <w:b/>
          <w:bCs/>
        </w:rPr>
        <w:t xml:space="preserve">by </w:t>
      </w:r>
      <w:r w:rsidRPr="00DE0FBF">
        <w:rPr>
          <w:b/>
          <w:bCs/>
        </w:rPr>
        <w:t>subtype in amnestic and non-amnestic AD</w:t>
      </w:r>
    </w:p>
    <w:tbl>
      <w:tblPr>
        <w:tblW w:w="119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31"/>
        <w:gridCol w:w="1624"/>
        <w:gridCol w:w="658"/>
        <w:gridCol w:w="1276"/>
        <w:gridCol w:w="1020"/>
        <w:gridCol w:w="991"/>
        <w:gridCol w:w="994"/>
        <w:gridCol w:w="993"/>
        <w:gridCol w:w="988"/>
        <w:gridCol w:w="991"/>
        <w:gridCol w:w="1020"/>
      </w:tblGrid>
      <w:tr w:rsidR="00DE0FBF" w:rsidRPr="00EC3890" w14:paraId="7230D3D2" w14:textId="77777777" w:rsidTr="00100E1A">
        <w:trPr>
          <w:trHeight w:val="285"/>
        </w:trPr>
        <w:tc>
          <w:tcPr>
            <w:tcW w:w="1431" w:type="dxa"/>
            <w:tcBorders>
              <w:bottom w:val="single" w:sz="4" w:space="0" w:color="auto"/>
            </w:tcBorders>
            <w:noWrap/>
            <w:hideMark/>
          </w:tcPr>
          <w:p w14:paraId="2C919BC8" w14:textId="77777777" w:rsidR="00DE0FBF" w:rsidRPr="00EC3890" w:rsidRDefault="00DE0FBF" w:rsidP="00DA6904">
            <w:pPr>
              <w:rPr>
                <w:b/>
                <w:bCs/>
                <w:color w:val="000000"/>
              </w:rPr>
            </w:pPr>
            <w:r w:rsidRPr="00EC3890">
              <w:rPr>
                <w:b/>
                <w:bCs/>
                <w:color w:val="000000"/>
              </w:rPr>
              <w:t>Subtype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14:paraId="6912114F" w14:textId="77777777" w:rsidR="00DE0FBF" w:rsidRPr="00EC3890" w:rsidRDefault="00DE0FBF" w:rsidP="00DA6904">
            <w:pPr>
              <w:rPr>
                <w:b/>
                <w:bCs/>
                <w:color w:val="000000"/>
              </w:rPr>
            </w:pPr>
            <w:r w:rsidRPr="00EC3890">
              <w:rPr>
                <w:b/>
                <w:bCs/>
                <w:color w:val="000000"/>
              </w:rPr>
              <w:t>Clinical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752EF2BD" w14:textId="77777777" w:rsidR="00DE0FBF" w:rsidRPr="00EC3890" w:rsidRDefault="00DE0FBF" w:rsidP="00DA6904">
            <w:pPr>
              <w:jc w:val="center"/>
              <w:rPr>
                <w:b/>
                <w:bCs/>
                <w:color w:val="000000"/>
              </w:rPr>
            </w:pPr>
            <w:r w:rsidRPr="00EC3890">
              <w:rPr>
                <w:b/>
                <w:bCs/>
                <w:color w:val="000000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5234435" w14:textId="52F886A3" w:rsidR="00DE0FBF" w:rsidRPr="00EC3890" w:rsidRDefault="00DE0FBF" w:rsidP="00DA6904">
            <w:pPr>
              <w:jc w:val="center"/>
              <w:rPr>
                <w:b/>
                <w:bCs/>
                <w:color w:val="000000"/>
                <w:vertAlign w:val="superscript"/>
              </w:rPr>
            </w:pPr>
            <w:r w:rsidRPr="00EC3890">
              <w:rPr>
                <w:b/>
                <w:bCs/>
                <w:color w:val="000000"/>
              </w:rPr>
              <w:t>CA1</w:t>
            </w:r>
            <w:r w:rsidR="00EC3890" w:rsidRPr="00EC3890">
              <w:rPr>
                <w:color w:val="000000"/>
                <w:vertAlign w:val="superscript"/>
              </w:rPr>
              <w:t>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54FC6F5B" w14:textId="77777777" w:rsidR="00DE0FBF" w:rsidRPr="00EC3890" w:rsidRDefault="00DE0FBF" w:rsidP="00DA6904">
            <w:pPr>
              <w:jc w:val="center"/>
              <w:rPr>
                <w:b/>
                <w:bCs/>
                <w:color w:val="000000"/>
              </w:rPr>
            </w:pPr>
            <w:r w:rsidRPr="00EC3890">
              <w:rPr>
                <w:b/>
                <w:bCs/>
                <w:color w:val="000000"/>
              </w:rPr>
              <w:t>SUB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7348E88C" w14:textId="77777777" w:rsidR="00DE0FBF" w:rsidRPr="00EC3890" w:rsidRDefault="00DE0FBF" w:rsidP="00DA6904">
            <w:pPr>
              <w:jc w:val="center"/>
              <w:rPr>
                <w:b/>
                <w:bCs/>
                <w:color w:val="000000"/>
              </w:rPr>
            </w:pPr>
            <w:r w:rsidRPr="00EC3890">
              <w:rPr>
                <w:b/>
                <w:bCs/>
                <w:color w:val="000000"/>
              </w:rPr>
              <w:t>STC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4F0E31AD" w14:textId="77777777" w:rsidR="00DE0FBF" w:rsidRPr="00EC3890" w:rsidRDefault="00DE0FBF" w:rsidP="00DA6904">
            <w:pPr>
              <w:jc w:val="center"/>
              <w:rPr>
                <w:b/>
                <w:bCs/>
                <w:color w:val="000000"/>
              </w:rPr>
            </w:pPr>
            <w:r w:rsidRPr="00EC3890">
              <w:rPr>
                <w:b/>
                <w:bCs/>
                <w:color w:val="000000"/>
              </w:rPr>
              <w:t>MFC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E94AC8F" w14:textId="77777777" w:rsidR="00DE0FBF" w:rsidRPr="00EC3890" w:rsidRDefault="00DE0FBF" w:rsidP="00DA6904">
            <w:pPr>
              <w:jc w:val="center"/>
              <w:rPr>
                <w:b/>
                <w:bCs/>
                <w:color w:val="000000"/>
              </w:rPr>
            </w:pPr>
            <w:r w:rsidRPr="00EC3890">
              <w:rPr>
                <w:b/>
                <w:bCs/>
                <w:color w:val="000000"/>
              </w:rPr>
              <w:t>ANG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58ACEDAC" w14:textId="77777777" w:rsidR="00DE0FBF" w:rsidRPr="00EC3890" w:rsidRDefault="00DE0FBF" w:rsidP="00DA6904">
            <w:pPr>
              <w:jc w:val="center"/>
              <w:rPr>
                <w:b/>
                <w:bCs/>
                <w:color w:val="000000"/>
              </w:rPr>
            </w:pPr>
            <w:r w:rsidRPr="00EC3890">
              <w:rPr>
                <w:b/>
                <w:bCs/>
                <w:color w:val="000000"/>
              </w:rPr>
              <w:t>MC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7D26C5E8" w14:textId="77777777" w:rsidR="00DE0FBF" w:rsidRPr="00EC3890" w:rsidRDefault="00DE0FBF" w:rsidP="00DA6904">
            <w:pPr>
              <w:jc w:val="center"/>
              <w:rPr>
                <w:b/>
                <w:bCs/>
                <w:color w:val="000000"/>
              </w:rPr>
            </w:pPr>
            <w:r w:rsidRPr="00EC3890">
              <w:rPr>
                <w:b/>
                <w:bCs/>
                <w:color w:val="000000"/>
              </w:rPr>
              <w:t>SEN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53836119" w14:textId="77777777" w:rsidR="00DE0FBF" w:rsidRPr="00EC3890" w:rsidRDefault="00DE0FBF" w:rsidP="00DA6904">
            <w:pPr>
              <w:jc w:val="center"/>
              <w:rPr>
                <w:b/>
                <w:bCs/>
                <w:color w:val="000000"/>
              </w:rPr>
            </w:pPr>
            <w:r w:rsidRPr="00EC3890">
              <w:rPr>
                <w:b/>
                <w:bCs/>
                <w:color w:val="000000"/>
              </w:rPr>
              <w:t>OCC</w:t>
            </w:r>
          </w:p>
        </w:tc>
      </w:tr>
      <w:tr w:rsidR="00DE0FBF" w:rsidRPr="00EC3890" w14:paraId="0EFBB309" w14:textId="77777777" w:rsidTr="00100E1A">
        <w:trPr>
          <w:trHeight w:val="285"/>
        </w:trPr>
        <w:tc>
          <w:tcPr>
            <w:tcW w:w="1431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563B1407" w14:textId="77777777" w:rsidR="00DE0FBF" w:rsidRPr="00EC3890" w:rsidRDefault="00DE0FBF" w:rsidP="00DA6904">
            <w:pPr>
              <w:rPr>
                <w:color w:val="000000"/>
              </w:rPr>
            </w:pPr>
            <w:r w:rsidRPr="00EC3890">
              <w:rPr>
                <w:color w:val="000000"/>
              </w:rPr>
              <w:t>Typical Braak</w:t>
            </w:r>
          </w:p>
        </w:tc>
        <w:tc>
          <w:tcPr>
            <w:tcW w:w="1624" w:type="dxa"/>
            <w:tcBorders>
              <w:top w:val="single" w:sz="4" w:space="0" w:color="auto"/>
              <w:bottom w:val="nil"/>
            </w:tcBorders>
          </w:tcPr>
          <w:p w14:paraId="337C2A62" w14:textId="77777777" w:rsidR="00DE0FBF" w:rsidRPr="00EC3890" w:rsidRDefault="00DE0FBF" w:rsidP="00DA6904">
            <w:pPr>
              <w:rPr>
                <w:color w:val="000000"/>
              </w:rPr>
            </w:pPr>
            <w:r w:rsidRPr="00EC3890">
              <w:rPr>
                <w:color w:val="000000"/>
              </w:rPr>
              <w:t>Amnestic</w:t>
            </w:r>
          </w:p>
        </w:tc>
        <w:tc>
          <w:tcPr>
            <w:tcW w:w="658" w:type="dxa"/>
            <w:tcBorders>
              <w:top w:val="single" w:sz="4" w:space="0" w:color="auto"/>
              <w:bottom w:val="nil"/>
            </w:tcBorders>
          </w:tcPr>
          <w:p w14:paraId="3D72C346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5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6BA2DD1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46 (71)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F7C9F83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84 (61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4B0056B5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58 (22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14:paraId="670B29BB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48 (28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24CCBD1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54 (23)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4733E572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8 (14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2CF61C0F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8 (10)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89F3686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1 (9)</w:t>
            </w:r>
          </w:p>
        </w:tc>
      </w:tr>
      <w:tr w:rsidR="00DE0FBF" w:rsidRPr="00EC3890" w14:paraId="05F791DB" w14:textId="77777777" w:rsidTr="00100E1A">
        <w:trPr>
          <w:trHeight w:val="285"/>
        </w:trPr>
        <w:tc>
          <w:tcPr>
            <w:tcW w:w="1431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69101996" w14:textId="77777777" w:rsidR="00DE0FBF" w:rsidRPr="00EC3890" w:rsidRDefault="00DE0FBF" w:rsidP="00DA6904">
            <w:pPr>
              <w:rPr>
                <w:color w:val="000000"/>
              </w:rPr>
            </w:pPr>
          </w:p>
        </w:tc>
        <w:tc>
          <w:tcPr>
            <w:tcW w:w="1624" w:type="dxa"/>
            <w:tcBorders>
              <w:top w:val="nil"/>
              <w:bottom w:val="single" w:sz="4" w:space="0" w:color="auto"/>
            </w:tcBorders>
          </w:tcPr>
          <w:p w14:paraId="29B28DF9" w14:textId="77777777" w:rsidR="00DE0FBF" w:rsidRPr="00EC3890" w:rsidRDefault="00DE0FBF" w:rsidP="00DA6904">
            <w:pPr>
              <w:rPr>
                <w:color w:val="000000"/>
              </w:rPr>
            </w:pPr>
            <w:r w:rsidRPr="00EC3890">
              <w:rPr>
                <w:color w:val="000000"/>
              </w:rPr>
              <w:t>Non-amnestic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</w:tcPr>
          <w:p w14:paraId="41FD5450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3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E984626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44 (55)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C7E56A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81 (46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69B8E387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61 (26)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74FDB1F1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56 (28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3A06D13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54 (21)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7C855BEC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23 (11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23246DC3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23 (14)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93A396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3 (7)</w:t>
            </w:r>
          </w:p>
        </w:tc>
      </w:tr>
      <w:tr w:rsidR="00DE0FBF" w:rsidRPr="00EC3890" w14:paraId="6C27F506" w14:textId="77777777" w:rsidTr="00100E1A">
        <w:trPr>
          <w:trHeight w:val="285"/>
        </w:trPr>
        <w:tc>
          <w:tcPr>
            <w:tcW w:w="1431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05A3224E" w14:textId="77777777" w:rsidR="00DE0FBF" w:rsidRPr="00EC3890" w:rsidRDefault="00DE0FBF" w:rsidP="00DA6904">
            <w:pPr>
              <w:rPr>
                <w:color w:val="000000"/>
              </w:rPr>
            </w:pPr>
            <w:r w:rsidRPr="00EC3890">
              <w:rPr>
                <w:color w:val="000000"/>
              </w:rPr>
              <w:t>Idiotypic-susceptible</w:t>
            </w:r>
          </w:p>
        </w:tc>
        <w:tc>
          <w:tcPr>
            <w:tcW w:w="1624" w:type="dxa"/>
            <w:tcBorders>
              <w:top w:val="single" w:sz="4" w:space="0" w:color="auto"/>
              <w:bottom w:val="nil"/>
            </w:tcBorders>
          </w:tcPr>
          <w:p w14:paraId="5E67B019" w14:textId="77777777" w:rsidR="00DE0FBF" w:rsidRPr="00EC3890" w:rsidRDefault="00DE0FBF" w:rsidP="00DA6904">
            <w:pPr>
              <w:rPr>
                <w:color w:val="000000"/>
              </w:rPr>
            </w:pPr>
            <w:r w:rsidRPr="00EC3890">
              <w:rPr>
                <w:color w:val="000000"/>
              </w:rPr>
              <w:t>Amnestic</w:t>
            </w:r>
          </w:p>
        </w:tc>
        <w:tc>
          <w:tcPr>
            <w:tcW w:w="658" w:type="dxa"/>
            <w:tcBorders>
              <w:top w:val="single" w:sz="4" w:space="0" w:color="auto"/>
              <w:bottom w:val="nil"/>
            </w:tcBorders>
          </w:tcPr>
          <w:p w14:paraId="4ADB9DE7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6457331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97 (16)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1611B8F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65 (21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556B00FC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41 (8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14:paraId="05119AB1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39 (22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0F68354C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47 (19)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2BD1528B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44 (15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18585F3D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40 (29)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14A583E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8 (15)</w:t>
            </w:r>
          </w:p>
        </w:tc>
      </w:tr>
      <w:tr w:rsidR="00DE0FBF" w:rsidRPr="00EC3890" w14:paraId="3C4CB407" w14:textId="77777777" w:rsidTr="00100E1A">
        <w:trPr>
          <w:trHeight w:val="285"/>
        </w:trPr>
        <w:tc>
          <w:tcPr>
            <w:tcW w:w="1431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53EFD15A" w14:textId="77777777" w:rsidR="00DE0FBF" w:rsidRPr="00EC3890" w:rsidRDefault="00DE0FBF" w:rsidP="00DA6904">
            <w:pPr>
              <w:rPr>
                <w:color w:val="000000"/>
              </w:rPr>
            </w:pPr>
          </w:p>
        </w:tc>
        <w:tc>
          <w:tcPr>
            <w:tcW w:w="1624" w:type="dxa"/>
            <w:tcBorders>
              <w:top w:val="nil"/>
              <w:bottom w:val="single" w:sz="4" w:space="0" w:color="auto"/>
            </w:tcBorders>
          </w:tcPr>
          <w:p w14:paraId="323F525F" w14:textId="77777777" w:rsidR="00DE0FBF" w:rsidRPr="00EC3890" w:rsidRDefault="00DE0FBF" w:rsidP="00DA6904">
            <w:pPr>
              <w:rPr>
                <w:color w:val="000000"/>
              </w:rPr>
            </w:pPr>
            <w:r w:rsidRPr="00EC3890">
              <w:rPr>
                <w:color w:val="000000"/>
              </w:rPr>
              <w:t>Non-amnestic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</w:tcPr>
          <w:p w14:paraId="4247D6D6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099ECA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89 (21)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1D9D6C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38 (12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482D239B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45 (12)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06BBD651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44 (12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F198F34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56 (14)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4297BD6B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32 (13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524A91B4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35 (12)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C48C72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3 (6)</w:t>
            </w:r>
          </w:p>
        </w:tc>
      </w:tr>
      <w:tr w:rsidR="00DE0FBF" w:rsidRPr="00EC3890" w14:paraId="030409AE" w14:textId="77777777" w:rsidTr="00100E1A">
        <w:trPr>
          <w:trHeight w:val="285"/>
        </w:trPr>
        <w:tc>
          <w:tcPr>
            <w:tcW w:w="1431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65A33660" w14:textId="77777777" w:rsidR="00DE0FBF" w:rsidRPr="00EC3890" w:rsidRDefault="00DE0FBF" w:rsidP="00DA6904">
            <w:pPr>
              <w:rPr>
                <w:color w:val="000000"/>
              </w:rPr>
            </w:pPr>
            <w:r w:rsidRPr="00EC3890">
              <w:rPr>
                <w:color w:val="000000"/>
              </w:rPr>
              <w:t>Associative-predominant</w:t>
            </w:r>
          </w:p>
        </w:tc>
        <w:tc>
          <w:tcPr>
            <w:tcW w:w="1624" w:type="dxa"/>
            <w:tcBorders>
              <w:top w:val="single" w:sz="4" w:space="0" w:color="auto"/>
              <w:bottom w:val="nil"/>
            </w:tcBorders>
          </w:tcPr>
          <w:p w14:paraId="4169E5CE" w14:textId="77777777" w:rsidR="00DE0FBF" w:rsidRPr="00EC3890" w:rsidRDefault="00DE0FBF" w:rsidP="00DA6904">
            <w:pPr>
              <w:rPr>
                <w:color w:val="000000"/>
              </w:rPr>
            </w:pPr>
            <w:r w:rsidRPr="00EC3890">
              <w:rPr>
                <w:color w:val="000000"/>
              </w:rPr>
              <w:t>Amnestic</w:t>
            </w:r>
          </w:p>
        </w:tc>
        <w:tc>
          <w:tcPr>
            <w:tcW w:w="658" w:type="dxa"/>
            <w:tcBorders>
              <w:top w:val="single" w:sz="4" w:space="0" w:color="auto"/>
              <w:bottom w:val="nil"/>
            </w:tcBorders>
          </w:tcPr>
          <w:p w14:paraId="16A1DD04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A89960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85 (23)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110D730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40 (13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4E1C01B6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80 (24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14:paraId="237A8294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69 (21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DF02AFA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77 (24)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71AD9009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8 (5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2A7B9398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21 (9)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D9FE77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3 (9)</w:t>
            </w:r>
          </w:p>
        </w:tc>
      </w:tr>
      <w:tr w:rsidR="00DE0FBF" w:rsidRPr="00EC3890" w14:paraId="1FE29919" w14:textId="77777777" w:rsidTr="00100E1A">
        <w:trPr>
          <w:trHeight w:val="315"/>
        </w:trPr>
        <w:tc>
          <w:tcPr>
            <w:tcW w:w="1431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4CF401A5" w14:textId="77777777" w:rsidR="00DE0FBF" w:rsidRPr="00EC3890" w:rsidRDefault="00DE0FBF" w:rsidP="00DA6904">
            <w:pPr>
              <w:rPr>
                <w:color w:val="000000"/>
              </w:rPr>
            </w:pPr>
          </w:p>
        </w:tc>
        <w:tc>
          <w:tcPr>
            <w:tcW w:w="1624" w:type="dxa"/>
            <w:tcBorders>
              <w:top w:val="nil"/>
              <w:bottom w:val="single" w:sz="4" w:space="0" w:color="auto"/>
            </w:tcBorders>
          </w:tcPr>
          <w:p w14:paraId="47F001F1" w14:textId="77777777" w:rsidR="00DE0FBF" w:rsidRPr="00EC3890" w:rsidRDefault="00DE0FBF" w:rsidP="00DA6904">
            <w:pPr>
              <w:rPr>
                <w:color w:val="000000"/>
              </w:rPr>
            </w:pPr>
            <w:r w:rsidRPr="00EC3890">
              <w:rPr>
                <w:color w:val="000000"/>
              </w:rPr>
              <w:t>Non-amnestic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</w:tcPr>
          <w:p w14:paraId="5D8753B7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A3732A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92 (24)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85EA60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53 (21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047D2FBB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83 (29)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519CDE04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78 (32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9FE2B6E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78 (31)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76D4C49E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8 (8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5B87E14D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23 (14)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DB2337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4 (9)</w:t>
            </w:r>
          </w:p>
        </w:tc>
      </w:tr>
      <w:tr w:rsidR="00DE0FBF" w:rsidRPr="00EC3890" w14:paraId="3FD11561" w14:textId="77777777" w:rsidTr="00100E1A">
        <w:trPr>
          <w:trHeight w:val="285"/>
        </w:trPr>
        <w:tc>
          <w:tcPr>
            <w:tcW w:w="1431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53181CB0" w14:textId="77777777" w:rsidR="00DE0FBF" w:rsidRPr="00EC3890" w:rsidRDefault="00DE0FBF" w:rsidP="00DA6904">
            <w:pPr>
              <w:rPr>
                <w:color w:val="000000"/>
              </w:rPr>
            </w:pPr>
            <w:r w:rsidRPr="00EC3890">
              <w:rPr>
                <w:color w:val="000000"/>
              </w:rPr>
              <w:t>Limbic-predominant</w:t>
            </w:r>
          </w:p>
        </w:tc>
        <w:tc>
          <w:tcPr>
            <w:tcW w:w="1624" w:type="dxa"/>
            <w:tcBorders>
              <w:top w:val="single" w:sz="4" w:space="0" w:color="auto"/>
              <w:bottom w:val="nil"/>
            </w:tcBorders>
          </w:tcPr>
          <w:p w14:paraId="5F116626" w14:textId="77777777" w:rsidR="00DE0FBF" w:rsidRPr="00EC3890" w:rsidRDefault="00DE0FBF" w:rsidP="00DA6904">
            <w:pPr>
              <w:rPr>
                <w:color w:val="000000"/>
              </w:rPr>
            </w:pPr>
            <w:r w:rsidRPr="00EC3890">
              <w:rPr>
                <w:color w:val="000000"/>
              </w:rPr>
              <w:t>Amnestic</w:t>
            </w:r>
          </w:p>
        </w:tc>
        <w:tc>
          <w:tcPr>
            <w:tcW w:w="658" w:type="dxa"/>
            <w:tcBorders>
              <w:top w:val="single" w:sz="4" w:space="0" w:color="auto"/>
              <w:bottom w:val="nil"/>
            </w:tcBorders>
          </w:tcPr>
          <w:p w14:paraId="3988B452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C7A7293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69 (28)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08A4181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86 (18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22FFAC02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45 (16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14:paraId="4576A0C4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7 (10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3026973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28 (25)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3E945059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7 (14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5ADB2BA4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8 (11)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5260D18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5 (14)</w:t>
            </w:r>
          </w:p>
        </w:tc>
      </w:tr>
      <w:tr w:rsidR="00DE0FBF" w:rsidRPr="00EC3890" w14:paraId="5A9DC49A" w14:textId="77777777" w:rsidTr="00100E1A">
        <w:trPr>
          <w:trHeight w:val="285"/>
        </w:trPr>
        <w:tc>
          <w:tcPr>
            <w:tcW w:w="1431" w:type="dxa"/>
            <w:vMerge/>
            <w:tcBorders>
              <w:top w:val="nil"/>
            </w:tcBorders>
            <w:noWrap/>
            <w:hideMark/>
          </w:tcPr>
          <w:p w14:paraId="532E04E7" w14:textId="77777777" w:rsidR="00DE0FBF" w:rsidRPr="00EC3890" w:rsidRDefault="00DE0FBF" w:rsidP="00DA6904">
            <w:pPr>
              <w:rPr>
                <w:color w:val="000000"/>
              </w:rPr>
            </w:pPr>
          </w:p>
        </w:tc>
        <w:tc>
          <w:tcPr>
            <w:tcW w:w="1624" w:type="dxa"/>
            <w:tcBorders>
              <w:top w:val="nil"/>
            </w:tcBorders>
          </w:tcPr>
          <w:p w14:paraId="277EE384" w14:textId="77777777" w:rsidR="00DE0FBF" w:rsidRPr="00EC3890" w:rsidRDefault="00DE0FBF" w:rsidP="00DA6904">
            <w:pPr>
              <w:rPr>
                <w:color w:val="000000"/>
              </w:rPr>
            </w:pPr>
            <w:r w:rsidRPr="00EC3890">
              <w:rPr>
                <w:color w:val="000000"/>
              </w:rPr>
              <w:t>Non-amnestic</w:t>
            </w:r>
          </w:p>
        </w:tc>
        <w:tc>
          <w:tcPr>
            <w:tcW w:w="658" w:type="dxa"/>
            <w:tcBorders>
              <w:top w:val="nil"/>
            </w:tcBorders>
          </w:tcPr>
          <w:p w14:paraId="49EB1160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5A066238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279 (128)</w:t>
            </w:r>
          </w:p>
        </w:tc>
        <w:tc>
          <w:tcPr>
            <w:tcW w:w="1020" w:type="dxa"/>
            <w:tcBorders>
              <w:top w:val="nil"/>
            </w:tcBorders>
            <w:noWrap/>
            <w:hideMark/>
          </w:tcPr>
          <w:p w14:paraId="41F2F016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89 (11)</w:t>
            </w:r>
          </w:p>
        </w:tc>
        <w:tc>
          <w:tcPr>
            <w:tcW w:w="991" w:type="dxa"/>
            <w:tcBorders>
              <w:top w:val="nil"/>
            </w:tcBorders>
          </w:tcPr>
          <w:p w14:paraId="1FF14B7E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41 (8)</w:t>
            </w:r>
          </w:p>
        </w:tc>
        <w:tc>
          <w:tcPr>
            <w:tcW w:w="994" w:type="dxa"/>
            <w:tcBorders>
              <w:top w:val="nil"/>
            </w:tcBorders>
          </w:tcPr>
          <w:p w14:paraId="06E9EFE7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20 (24)</w:t>
            </w:r>
          </w:p>
        </w:tc>
        <w:tc>
          <w:tcPr>
            <w:tcW w:w="993" w:type="dxa"/>
            <w:tcBorders>
              <w:top w:val="nil"/>
            </w:tcBorders>
          </w:tcPr>
          <w:p w14:paraId="57A51D33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30 (19)</w:t>
            </w:r>
          </w:p>
        </w:tc>
        <w:tc>
          <w:tcPr>
            <w:tcW w:w="988" w:type="dxa"/>
            <w:tcBorders>
              <w:top w:val="nil"/>
            </w:tcBorders>
          </w:tcPr>
          <w:p w14:paraId="745E14C7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1 (10)</w:t>
            </w:r>
          </w:p>
        </w:tc>
        <w:tc>
          <w:tcPr>
            <w:tcW w:w="991" w:type="dxa"/>
            <w:tcBorders>
              <w:top w:val="nil"/>
            </w:tcBorders>
          </w:tcPr>
          <w:p w14:paraId="584FFBAB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12 (7)</w:t>
            </w:r>
          </w:p>
        </w:tc>
        <w:tc>
          <w:tcPr>
            <w:tcW w:w="1020" w:type="dxa"/>
            <w:tcBorders>
              <w:top w:val="nil"/>
            </w:tcBorders>
            <w:noWrap/>
            <w:hideMark/>
          </w:tcPr>
          <w:p w14:paraId="0F76C62F" w14:textId="77777777" w:rsidR="00DE0FBF" w:rsidRPr="00EC3890" w:rsidRDefault="00DE0FBF" w:rsidP="00DA6904">
            <w:pPr>
              <w:jc w:val="center"/>
              <w:rPr>
                <w:color w:val="000000"/>
              </w:rPr>
            </w:pPr>
            <w:r w:rsidRPr="00EC3890">
              <w:rPr>
                <w:color w:val="000000"/>
              </w:rPr>
              <w:t>7 (7)</w:t>
            </w:r>
          </w:p>
        </w:tc>
      </w:tr>
    </w:tbl>
    <w:p w14:paraId="69FE2C87" w14:textId="77777777" w:rsidR="00EC3890" w:rsidRPr="00DE0FBF" w:rsidRDefault="00EC3890" w:rsidP="00EC3890">
      <w:pPr>
        <w:rPr>
          <w:sz w:val="20"/>
          <w:szCs w:val="20"/>
        </w:rPr>
      </w:pPr>
      <w:r w:rsidRPr="00DE0FBF">
        <w:rPr>
          <w:sz w:val="20"/>
          <w:szCs w:val="20"/>
          <w:vertAlign w:val="superscript"/>
        </w:rPr>
        <w:t xml:space="preserve">1 </w:t>
      </w:r>
      <w:r w:rsidRPr="00DE0FBF">
        <w:rPr>
          <w:sz w:val="20"/>
          <w:szCs w:val="20"/>
        </w:rPr>
        <w:t xml:space="preserve">Variables are mean (SD) </w:t>
      </w:r>
    </w:p>
    <w:p w14:paraId="718C2561" w14:textId="77777777" w:rsidR="00DE0FBF" w:rsidRPr="00DE0FBF" w:rsidRDefault="00DE0FBF" w:rsidP="00DE0FBF">
      <w:pPr>
        <w:rPr>
          <w:b/>
          <w:bCs/>
        </w:rPr>
      </w:pPr>
    </w:p>
    <w:p w14:paraId="611F3F33" w14:textId="54DE102F" w:rsidR="00DD5EAC" w:rsidRPr="00DE0FBF" w:rsidRDefault="00DD5EAC"/>
    <w:p w14:paraId="63FF4C58" w14:textId="77777777" w:rsidR="00DD5EAC" w:rsidRPr="00DE0FBF" w:rsidRDefault="00DD5EAC" w:rsidP="00DD5EAC"/>
    <w:p w14:paraId="07685B21" w14:textId="77777777" w:rsidR="00DD5EAC" w:rsidRPr="00DE0FBF" w:rsidRDefault="00DD5EAC" w:rsidP="00DD5EAC"/>
    <w:p w14:paraId="369D8B0B" w14:textId="77777777" w:rsidR="005D59D9" w:rsidRPr="00DE0FBF" w:rsidRDefault="005D59D9"/>
    <w:p w14:paraId="62C9AD86" w14:textId="77777777" w:rsidR="002302B0" w:rsidRPr="00DE0FBF" w:rsidRDefault="002302B0"/>
    <w:sectPr w:rsidR="002302B0" w:rsidRPr="00DE0FBF" w:rsidSect="005D59D9"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9D9"/>
    <w:rsid w:val="0004176E"/>
    <w:rsid w:val="00100E1A"/>
    <w:rsid w:val="0015768F"/>
    <w:rsid w:val="001B05EE"/>
    <w:rsid w:val="002302B0"/>
    <w:rsid w:val="002C282C"/>
    <w:rsid w:val="005D59D9"/>
    <w:rsid w:val="0061239D"/>
    <w:rsid w:val="00613CD5"/>
    <w:rsid w:val="006D059E"/>
    <w:rsid w:val="00751C06"/>
    <w:rsid w:val="00781B8A"/>
    <w:rsid w:val="00841FB8"/>
    <w:rsid w:val="008642C4"/>
    <w:rsid w:val="00A41FD1"/>
    <w:rsid w:val="00C74312"/>
    <w:rsid w:val="00CA07D0"/>
    <w:rsid w:val="00DD5EAC"/>
    <w:rsid w:val="00DE0FBF"/>
    <w:rsid w:val="00EC3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DC3F9"/>
  <w15:chartTrackingRefBased/>
  <w15:docId w15:val="{32E1A1BD-E8E4-412E-B02C-78429E414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9D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59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59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59D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59D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59D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59D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59D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59D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59D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9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59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59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59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59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59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59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59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59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59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59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59D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59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59D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59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59D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59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59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59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59D9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5D59D9"/>
    <w:pPr>
      <w:spacing w:after="0" w:line="240" w:lineRule="auto"/>
    </w:pPr>
    <w:tblPr>
      <w:tblStyleRowBandSize w:val="1"/>
      <w:tblStyleColBandSize w:val="1"/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5D59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100E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00E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0</Words>
  <Characters>1345</Characters>
  <Application>Microsoft Office Word</Application>
  <DocSecurity>0</DocSecurity>
  <Lines>448</Lines>
  <Paragraphs>2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John (CNDR)</dc:creator>
  <cp:keywords/>
  <dc:description/>
  <cp:lastModifiedBy>Robinson, John (CNDR)</cp:lastModifiedBy>
  <cp:revision>2</cp:revision>
  <dcterms:created xsi:type="dcterms:W3CDTF">2026-03-22T21:38:00Z</dcterms:created>
  <dcterms:modified xsi:type="dcterms:W3CDTF">2026-03-22T21:38:00Z</dcterms:modified>
</cp:coreProperties>
</file>